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B14" w:rsidRPr="001C7366" w:rsidRDefault="00F04B14" w:rsidP="00F04B14">
      <w:pPr>
        <w:widowControl/>
        <w:shd w:val="clear" w:color="auto" w:fill="FFFFFF"/>
        <w:wordWrap/>
        <w:autoSpaceDE/>
        <w:autoSpaceDN/>
        <w:spacing w:after="0" w:line="480" w:lineRule="auto"/>
        <w:textAlignment w:val="baseline"/>
        <w:rPr>
          <w:rFonts w:ascii="Times New Roman" w:eastAsia="Gulim" w:hAnsi="Times New Roman" w:cs="Times New Roman"/>
          <w:b/>
          <w:kern w:val="0"/>
          <w:sz w:val="24"/>
          <w:szCs w:val="24"/>
        </w:rPr>
      </w:pPr>
      <w:bookmarkStart w:id="0" w:name="_GoBack"/>
      <w:bookmarkEnd w:id="0"/>
      <w:r w:rsidRPr="001C7366">
        <w:rPr>
          <w:rFonts w:ascii="Times New Roman" w:eastAsia="Gulim" w:hAnsi="Times New Roman" w:cs="Times New Roman"/>
          <w:b/>
          <w:kern w:val="0"/>
          <w:sz w:val="24"/>
          <w:szCs w:val="24"/>
        </w:rPr>
        <w:t>Appendix</w:t>
      </w:r>
    </w:p>
    <w:p w:rsidR="00F04B14" w:rsidRPr="001C7366" w:rsidRDefault="00F04B14" w:rsidP="00F04B14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1C7366">
        <w:rPr>
          <w:rFonts w:ascii="Times New Roman" w:hAnsi="Times New Roman" w:cs="Times New Roman"/>
          <w:b/>
          <w:kern w:val="0"/>
          <w:sz w:val="24"/>
          <w:szCs w:val="24"/>
        </w:rPr>
        <w:t>Search terms for MEDLINE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randomized controlled trial.pt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randomized controlled trial$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controlled clinical trial.pt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controlled clinical trial$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random allocation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xp double-blind method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double-blind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xp single-blind method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single-blind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or/1-9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clinical trial.pt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clinical trial$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xp clinical trial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(clin$ adj25 trial$)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((singl$ or doubl$ or tripl$ or trebl$) adj25 (blind$ or mask$))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random$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xp research design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research design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or/11-18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10 or 19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Case report.tw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Letter.pt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Historical article.pt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lastRenderedPageBreak/>
        <w:t>Review.pt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or/21-24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20 not 25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Style w:val="highlight"/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Style w:val="highlight"/>
          <w:rFonts w:ascii="Times New Roman" w:hAnsi="Times New Roman" w:cs="Times New Roman"/>
          <w:sz w:val="24"/>
          <w:szCs w:val="24"/>
        </w:rPr>
        <w:t>Exp Cesarean Section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Style w:val="highlight"/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Style w:val="highlight"/>
          <w:rFonts w:ascii="Times New Roman" w:hAnsi="Times New Roman" w:cs="Times New Roman"/>
          <w:sz w:val="24"/>
          <w:szCs w:val="24"/>
        </w:rPr>
        <w:t>Caesarean section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Style w:val="highlight"/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Style w:val="highlight"/>
          <w:rFonts w:ascii="Times New Roman" w:hAnsi="Times New Roman" w:cs="Times New Roman"/>
          <w:sz w:val="24"/>
          <w:szCs w:val="24"/>
        </w:rPr>
        <w:t>Cesarean delivery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Cesarean deliver.mp.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C-section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C section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C-sections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Abdominal delivery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Abdominal deliveries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Delivery, abdominal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Or/27-36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xp Anesthesia, spinal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Spinal anesthesia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Spinal anaesthesia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Subarachnoid block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Subarachnoid anesthesia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Subarachinoid anaesthesia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Axial anesthesia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Axial anaestheia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xp Anesthesia, conduction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Or/38-46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37 and 47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lastRenderedPageBreak/>
        <w:t>26 and 48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xp vasoconstrictor agents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Vasoconstrictor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Vasopressor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Vasoacitve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xp ephedrin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phedrine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Sal-phedrin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Sal Phedrin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Salphedrine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phedrine sulphat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phedrine hydrochlorid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phedrine renaudin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xp metaraminol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Meta-hydroxynorephedrin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Metaradrin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Isophenlyephrin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Aramin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Araminol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Mephentermin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xp phenylephrin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Phenylephrine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Metasympatol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Mezaton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Metaoxedrine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Neo-Synephrin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Neo Synephrin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Neosynephrin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xp methoxamin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Methoxamine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Methoxamedrin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Vasylox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Vasoxin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Vasoxin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Vasoxyl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xp norepinephrin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Norepinephrin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sz w:val="24"/>
          <w:szCs w:val="24"/>
        </w:rPr>
        <w:t>Noradrenalin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sz w:val="24"/>
          <w:szCs w:val="24"/>
        </w:rPr>
        <w:t>Levarterenol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sz w:val="24"/>
          <w:szCs w:val="24"/>
        </w:rPr>
        <w:t>Levonorepinephrin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sz w:val="24"/>
          <w:szCs w:val="24"/>
        </w:rPr>
        <w:t>Levonor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sz w:val="24"/>
          <w:szCs w:val="24"/>
        </w:rPr>
        <w:t>Levophed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sz w:val="24"/>
          <w:szCs w:val="24"/>
        </w:rPr>
        <w:t>Arterenol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xp epinephrin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pinephrine.mp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Adrenalin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pitrate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Lyophrin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pifrin/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Or/50-97</w:t>
      </w:r>
    </w:p>
    <w:p w:rsidR="00F04B14" w:rsidRPr="001C7366" w:rsidRDefault="00F04B14" w:rsidP="00F04B14">
      <w:pPr>
        <w:widowControl/>
        <w:numPr>
          <w:ilvl w:val="0"/>
          <w:numId w:val="1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49 and 98</w:t>
      </w:r>
    </w:p>
    <w:p w:rsidR="00F04B14" w:rsidRPr="001C7366" w:rsidRDefault="00F04B14" w:rsidP="00F04B14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04B14" w:rsidRPr="001C7366" w:rsidRDefault="00F04B14" w:rsidP="00F04B14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F04B14" w:rsidRPr="001C7366" w:rsidRDefault="00F04B14" w:rsidP="00F04B1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1C7366"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:rsidR="00F04B14" w:rsidRPr="001C7366" w:rsidRDefault="00F04B14" w:rsidP="00F04B14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1C7366">
        <w:rPr>
          <w:rFonts w:ascii="Times New Roman" w:hAnsi="Times New Roman" w:cs="Times New Roman"/>
          <w:b/>
          <w:kern w:val="0"/>
          <w:sz w:val="24"/>
          <w:szCs w:val="24"/>
        </w:rPr>
        <w:t>Search terms for Embase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randomi?ed controlled trial$.mp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'controlled clinical trial (topic)'/exp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controlled AND clinical AND trials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controlled clinical trial$.mp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'randomization'/exp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'random allocation'/exp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random allocation.mp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double-blind.mp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single-blind.mp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#1 OR #2 OR #3 OR #4 OR #5 OR #6 OR #7 OR #8 OR #9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'clinical trial (topic)'/exp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clinical AND trial$.mp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random$.mp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rct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#11 OR #12 OR #13 OR #14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#10 OR #15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'case study'/exp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'case report'/exp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'abstract report'/exp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'letter'/exp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#17 OR #18 OR #19 OR #20</w:t>
      </w:r>
    </w:p>
    <w:p w:rsidR="00F04B14" w:rsidRPr="001C7366" w:rsidRDefault="00F04B14" w:rsidP="00F04B14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1C7366">
        <w:rPr>
          <w:rFonts w:ascii="Times New Roman" w:eastAsia="Gulim" w:hAnsi="Times New Roman" w:cs="Times New Roman"/>
          <w:kern w:val="0"/>
          <w:sz w:val="24"/>
          <w:szCs w:val="24"/>
        </w:rPr>
        <w:t>#16 NOT #21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Style w:val="highlight"/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Style w:val="highlight"/>
          <w:rFonts w:ascii="Times New Roman" w:hAnsi="Times New Roman" w:cs="Times New Roman"/>
          <w:sz w:val="24"/>
          <w:szCs w:val="24"/>
        </w:rPr>
        <w:t>'cesarean section'/exp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Style w:val="highlight"/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Style w:val="highlight"/>
          <w:rFonts w:ascii="Times New Roman" w:hAnsi="Times New Roman" w:cs="Times New Roman"/>
          <w:sz w:val="24"/>
          <w:szCs w:val="24"/>
        </w:rPr>
        <w:t>Caesarean section.mp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Style w:val="highlight"/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Style w:val="highlight"/>
          <w:rFonts w:ascii="Times New Roman" w:hAnsi="Times New Roman" w:cs="Times New Roman"/>
          <w:sz w:val="24"/>
          <w:szCs w:val="24"/>
        </w:rPr>
        <w:t>Cesarean delivery.mp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Cesaerean delivery.mp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C-section.mp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C section.mp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C-sections.mp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abdominal AND delivery.mp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#23 OR #24 OR #25 OR #26 OR #27 OR #28 OR #29 OR #30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'spinal anesthesia'/exp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spinal AND anesthesia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spinal AND anaesthesia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subarachnoid AND block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Subarachnoid anesthesia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subarachinoid AND anaesthesia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axial AND anesthesia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axial AND anaestheia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#32 OR #33 OR #34 OR #35 OR #36 OR #37 OR #38 OR #39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#31 AND #40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#22 AND #41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'hypertensive agent'/exp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Vasoconstrictor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Vasopressor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Vasoacitve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'ephedrine'/exp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phedrine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Sal-phedrine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Sal Phedrine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Salphedrine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'metaraminol'/exp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Meta-hydroxynorephedrine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Metaradrin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Isophenlyephrine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Aramine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Araminol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Mephentermine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'phenylephrine'/exp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Phenylephrine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Metasympatol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Mezaton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Metaoxedrine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Neo-Synephrine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Neosynephrine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'methoxamine'/exp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Methoxamine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Methoxamedrin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Vasylox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Vasoxine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Vasoxin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Vasoxyl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'noradrenalin'/exp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Norepinephrine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sz w:val="24"/>
          <w:szCs w:val="24"/>
        </w:rPr>
        <w:t>Noradrenaline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sz w:val="24"/>
          <w:szCs w:val="24"/>
        </w:rPr>
        <w:t>Levarterenol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sz w:val="24"/>
          <w:szCs w:val="24"/>
        </w:rPr>
        <w:t>Levonorepinephrine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sz w:val="24"/>
          <w:szCs w:val="24"/>
        </w:rPr>
        <w:t>Levonor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sz w:val="24"/>
          <w:szCs w:val="24"/>
        </w:rPr>
        <w:t>Levophed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sz w:val="24"/>
          <w:szCs w:val="24"/>
        </w:rPr>
        <w:t>Arterenol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'epinephrine'/exp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pinephrine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Adrenaline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pitrate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Lyophrin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Epifrin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1C7366">
        <w:rPr>
          <w:rFonts w:ascii="Times New Roman" w:hAnsi="Times New Roman" w:cs="Times New Roman"/>
          <w:kern w:val="24"/>
          <w:sz w:val="24"/>
          <w:szCs w:val="24"/>
        </w:rPr>
        <w:t>#43 OR #44 OR #45 OR #46 OR #47 OR #48 OR #49 OR #50 OR #51 OR #52 OR #53 OR #54 OR #55 OR #56 OR #57 OR #58 OR #59 OR #60 OR #61 OR #62 OR #63 OR #64 OR #65 OR #66 OR #67 OR #68 OR #69 OR #70 OR #71 OR #72 OR #73 OR #74 OR #75 OR #76 OR #77 OR #78 OR #79 OR #80 OR #81 OR #82 OR #83 OR #84 OR #85 OR #86</w:t>
      </w:r>
    </w:p>
    <w:p w:rsidR="00F04B14" w:rsidRPr="001C7366" w:rsidRDefault="00F04B14" w:rsidP="00F04B14">
      <w:pPr>
        <w:widowControl/>
        <w:numPr>
          <w:ilvl w:val="0"/>
          <w:numId w:val="2"/>
        </w:numPr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C7366">
        <w:rPr>
          <w:rFonts w:ascii="Times New Roman" w:hAnsi="Times New Roman" w:cs="Times New Roman"/>
          <w:kern w:val="0"/>
          <w:sz w:val="24"/>
          <w:szCs w:val="24"/>
        </w:rPr>
        <w:t>#42 AND #87</w:t>
      </w:r>
    </w:p>
    <w:p w:rsidR="00F04B14" w:rsidRPr="001C7366" w:rsidRDefault="00F04B14" w:rsidP="00F04B14">
      <w:pPr>
        <w:widowControl/>
        <w:autoSpaceDE/>
        <w:autoSpaceDN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04B14" w:rsidRPr="001C7366" w:rsidRDefault="00F04B14" w:rsidP="00F04B14">
      <w:pPr>
        <w:widowControl/>
        <w:shd w:val="clear" w:color="auto" w:fill="FFFFFF"/>
        <w:wordWrap/>
        <w:autoSpaceDE/>
        <w:autoSpaceDN/>
        <w:spacing w:after="0" w:line="360" w:lineRule="auto"/>
        <w:textAlignment w:val="baseline"/>
        <w:rPr>
          <w:rFonts w:ascii="Times New Roman" w:eastAsia="Gulim" w:hAnsi="Times New Roman" w:cs="Times New Roman"/>
          <w:kern w:val="0"/>
          <w:sz w:val="24"/>
          <w:szCs w:val="24"/>
        </w:rPr>
      </w:pPr>
    </w:p>
    <w:p w:rsidR="00F84FB4" w:rsidRDefault="00F84FB4"/>
    <w:sectPr w:rsidR="00F84FB4" w:rsidSect="006038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E1BEA"/>
    <w:multiLevelType w:val="hybridMultilevel"/>
    <w:tmpl w:val="55FC02DC"/>
    <w:lvl w:ilvl="0" w:tplc="C890B8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1">
    <w:nsid w:val="21D3444F"/>
    <w:multiLevelType w:val="hybridMultilevel"/>
    <w:tmpl w:val="87D46C88"/>
    <w:lvl w:ilvl="0" w:tplc="4F7EE9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B14"/>
    <w:rsid w:val="004B6DFC"/>
    <w:rsid w:val="00F04B14"/>
    <w:rsid w:val="00F84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B14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F04B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B14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F04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0</Words>
  <Characters>3083</Characters>
  <Application>Microsoft Office Word</Application>
  <DocSecurity>0</DocSecurity>
  <Lines>25</Lines>
  <Paragraphs>7</Paragraphs>
  <ScaleCrop>false</ScaleCrop>
  <Company/>
  <LinksUpToDate>false</LinksUpToDate>
  <CharactersWithSpaces>3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현</dc:creator>
  <cp:lastModifiedBy>74639</cp:lastModifiedBy>
  <cp:revision>2</cp:revision>
  <dcterms:created xsi:type="dcterms:W3CDTF">2019-01-02T18:52:00Z</dcterms:created>
  <dcterms:modified xsi:type="dcterms:W3CDTF">2019-01-02T18:52:00Z</dcterms:modified>
</cp:coreProperties>
</file>